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257D2" w14:textId="77777777" w:rsidR="00937AE7" w:rsidRPr="001E2D42" w:rsidRDefault="00937AE7" w:rsidP="00937AE7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  <w:b/>
          <w:bCs/>
        </w:rPr>
        <w:t>Title</w:t>
      </w:r>
      <w:r w:rsidRPr="001E2D42">
        <w:rPr>
          <w:rFonts w:ascii="Times New Roman" w:hAnsi="Times New Roman" w:cs="Times New Roman"/>
        </w:rPr>
        <w:t>: Decision aids for cancer survivors’ engagement with survivorship care services after primary treatment: a systematic review</w:t>
      </w:r>
    </w:p>
    <w:p w14:paraId="0D5FC4AC" w14:textId="77777777" w:rsidR="00937AE7" w:rsidRPr="001E2D42" w:rsidRDefault="00937AE7" w:rsidP="00937AE7">
      <w:pPr>
        <w:rPr>
          <w:rFonts w:ascii="Times New Roman" w:hAnsi="Times New Roman" w:cs="Times New Roman"/>
        </w:rPr>
      </w:pPr>
    </w:p>
    <w:p w14:paraId="2E08A27F" w14:textId="77777777" w:rsidR="00937AE7" w:rsidRDefault="00937AE7" w:rsidP="00937AE7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  <w:b/>
          <w:bCs/>
        </w:rPr>
        <w:t>Journal name</w:t>
      </w:r>
      <w:r w:rsidRPr="001E2D42">
        <w:rPr>
          <w:rFonts w:ascii="Times New Roman" w:hAnsi="Times New Roman" w:cs="Times New Roman"/>
        </w:rPr>
        <w:t>: Journal of Cancer Survivorship</w:t>
      </w:r>
    </w:p>
    <w:p w14:paraId="1C4EBBD4" w14:textId="77777777" w:rsidR="00937AE7" w:rsidRDefault="00937AE7" w:rsidP="00937AE7">
      <w:pPr>
        <w:rPr>
          <w:rFonts w:ascii="Times New Roman" w:hAnsi="Times New Roman" w:cs="Times New Roman"/>
        </w:rPr>
      </w:pPr>
    </w:p>
    <w:p w14:paraId="138877C1" w14:textId="77777777" w:rsidR="00937AE7" w:rsidRDefault="00937AE7" w:rsidP="00937AE7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  <w:b/>
          <w:bCs/>
        </w:rPr>
        <w:t>Authors</w:t>
      </w:r>
      <w:r w:rsidRPr="001E2D42">
        <w:rPr>
          <w:rFonts w:ascii="Times New Roman" w:hAnsi="Times New Roman" w:cs="Times New Roman"/>
        </w:rPr>
        <w:t xml:space="preserve">: Yu </w:t>
      </w:r>
      <w:proofErr w:type="spellStart"/>
      <w:r w:rsidRPr="001E2D42">
        <w:rPr>
          <w:rFonts w:ascii="Times New Roman" w:hAnsi="Times New Roman" w:cs="Times New Roman"/>
        </w:rPr>
        <w:t>Ke</w:t>
      </w:r>
      <w:proofErr w:type="spellEnd"/>
      <w:r w:rsidRPr="001E2D42">
        <w:rPr>
          <w:rFonts w:ascii="Times New Roman" w:hAnsi="Times New Roman" w:cs="Times New Roman"/>
        </w:rPr>
        <w:t xml:space="preserve">, </w:t>
      </w:r>
      <w:proofErr w:type="spellStart"/>
      <w:r w:rsidRPr="001E2D42">
        <w:rPr>
          <w:rFonts w:ascii="Times New Roman" w:hAnsi="Times New Roman" w:cs="Times New Roman"/>
        </w:rPr>
        <w:t>Hanzhang</w:t>
      </w:r>
      <w:proofErr w:type="spellEnd"/>
      <w:r w:rsidRPr="001E2D42">
        <w:rPr>
          <w:rFonts w:ascii="Times New Roman" w:hAnsi="Times New Roman" w:cs="Times New Roman"/>
        </w:rPr>
        <w:t xml:space="preserve"> Zhou, Raymond Javan Chan, Alexandre Chan</w:t>
      </w:r>
    </w:p>
    <w:p w14:paraId="7566E261" w14:textId="77777777" w:rsidR="00937AE7" w:rsidRPr="001E2D42" w:rsidRDefault="00937AE7" w:rsidP="00937AE7">
      <w:pPr>
        <w:rPr>
          <w:rFonts w:ascii="Times New Roman" w:hAnsi="Times New Roman" w:cs="Times New Roman"/>
        </w:rPr>
      </w:pPr>
    </w:p>
    <w:p w14:paraId="07079715" w14:textId="77777777" w:rsidR="00937AE7" w:rsidRPr="001E2D42" w:rsidRDefault="00937AE7" w:rsidP="00937AE7">
      <w:pPr>
        <w:rPr>
          <w:rFonts w:ascii="Times New Roman" w:hAnsi="Times New Roman" w:cs="Times New Roman"/>
        </w:rPr>
      </w:pPr>
      <w:r w:rsidRPr="005E09D7">
        <w:rPr>
          <w:rFonts w:ascii="Times New Roman" w:hAnsi="Times New Roman" w:cs="Times New Roman"/>
          <w:b/>
          <w:bCs/>
        </w:rPr>
        <w:t>Corresponding author</w:t>
      </w:r>
      <w:r w:rsidRPr="001E2D42">
        <w:rPr>
          <w:rFonts w:ascii="Times New Roman" w:hAnsi="Times New Roman" w:cs="Times New Roman"/>
        </w:rPr>
        <w:t xml:space="preserve">: </w:t>
      </w:r>
    </w:p>
    <w:p w14:paraId="493BAD36" w14:textId="77777777" w:rsidR="00937AE7" w:rsidRPr="001E2D42" w:rsidRDefault="00937AE7" w:rsidP="00937AE7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</w:rPr>
        <w:t>Dr Alexandre Chan </w:t>
      </w:r>
    </w:p>
    <w:p w14:paraId="1170CD62" w14:textId="77777777" w:rsidR="00937AE7" w:rsidRPr="001E2D42" w:rsidRDefault="00937AE7" w:rsidP="00937AE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ffiliation: </w:t>
      </w:r>
      <w:r w:rsidRPr="001E2D42">
        <w:rPr>
          <w:rFonts w:ascii="Times New Roman" w:hAnsi="Times New Roman" w:cs="Times New Roman"/>
        </w:rPr>
        <w:t>University of California, Irvine</w:t>
      </w:r>
    </w:p>
    <w:p w14:paraId="2F83D722" w14:textId="77777777" w:rsidR="00937AE7" w:rsidRPr="001E2D42" w:rsidRDefault="00937AE7" w:rsidP="00937AE7">
      <w:pPr>
        <w:rPr>
          <w:rFonts w:ascii="Times New Roman" w:hAnsi="Times New Roman" w:cs="Times New Roman"/>
        </w:rPr>
      </w:pPr>
      <w:r w:rsidRPr="001E2D42">
        <w:rPr>
          <w:rFonts w:ascii="Times New Roman" w:hAnsi="Times New Roman" w:cs="Times New Roman"/>
        </w:rPr>
        <w:t>Email: </w:t>
      </w:r>
      <w:hyperlink r:id="rId5" w:history="1">
        <w:r w:rsidRPr="001E2D42">
          <w:rPr>
            <w:rStyle w:val="Hyperlink"/>
            <w:rFonts w:ascii="Times New Roman" w:hAnsi="Times New Roman" w:cs="Times New Roman"/>
          </w:rPr>
          <w:t>a.chan@uci.edu</w:t>
        </w:r>
      </w:hyperlink>
    </w:p>
    <w:p w14:paraId="195C978A" w14:textId="77777777" w:rsidR="00BF4391" w:rsidRDefault="00BF4391">
      <w:pPr>
        <w:rPr>
          <w:rFonts w:ascii="Times New Roman" w:hAnsi="Times New Roman" w:cs="Times New Roman"/>
          <w:b/>
          <w:bCs/>
          <w:lang w:val="en-US"/>
        </w:rPr>
      </w:pPr>
    </w:p>
    <w:p w14:paraId="7C515258" w14:textId="77777777" w:rsidR="00937AE7" w:rsidRDefault="00937AE7">
      <w:pPr>
        <w:rPr>
          <w:rFonts w:ascii="Times New Roman" w:hAnsi="Times New Roman" w:cs="Times New Roman"/>
          <w:b/>
          <w:bCs/>
          <w:lang w:val="en-US"/>
        </w:rPr>
        <w:sectPr w:rsidR="00937AE7" w:rsidSect="00937AE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0EC8D90" w14:textId="71606055" w:rsidR="00716A78" w:rsidRDefault="008B5380">
      <w:pPr>
        <w:rPr>
          <w:rFonts w:ascii="Times New Roman" w:hAnsi="Times New Roman" w:cs="Times New Roman"/>
          <w:lang w:val="en-US"/>
        </w:rPr>
      </w:pPr>
      <w:r w:rsidRPr="005D7EFE">
        <w:rPr>
          <w:rFonts w:ascii="Times New Roman" w:hAnsi="Times New Roman" w:cs="Times New Roman"/>
          <w:b/>
          <w:bCs/>
          <w:lang w:val="en-US"/>
        </w:rPr>
        <w:lastRenderedPageBreak/>
        <w:t>Supplementary File 2</w:t>
      </w:r>
      <w:r>
        <w:rPr>
          <w:rFonts w:ascii="Times New Roman" w:hAnsi="Times New Roman" w:cs="Times New Roman"/>
          <w:lang w:val="en-US"/>
        </w:rPr>
        <w:t xml:space="preserve"> Search </w:t>
      </w:r>
      <w:r w:rsidR="005D7EFE">
        <w:rPr>
          <w:rFonts w:ascii="Times New Roman" w:hAnsi="Times New Roman" w:cs="Times New Roman"/>
          <w:lang w:val="en-US"/>
        </w:rPr>
        <w:t>S</w:t>
      </w:r>
      <w:r>
        <w:rPr>
          <w:rFonts w:ascii="Times New Roman" w:hAnsi="Times New Roman" w:cs="Times New Roman"/>
          <w:lang w:val="en-US"/>
        </w:rPr>
        <w:t>trategy</w:t>
      </w:r>
    </w:p>
    <w:p w14:paraId="6DB45696" w14:textId="77777777" w:rsidR="00AD1289" w:rsidRPr="00AD1289" w:rsidRDefault="00AD1289">
      <w:pPr>
        <w:rPr>
          <w:rFonts w:ascii="Times New Roman" w:hAnsi="Times New Roman" w:cs="Times New Roman"/>
          <w:lang w:val="en-US"/>
        </w:rPr>
      </w:pPr>
    </w:p>
    <w:tbl>
      <w:tblPr>
        <w:tblW w:w="14029" w:type="dxa"/>
        <w:tblLook w:val="04A0" w:firstRow="1" w:lastRow="0" w:firstColumn="1" w:lastColumn="0" w:noHBand="0" w:noVBand="1"/>
      </w:tblPr>
      <w:tblGrid>
        <w:gridCol w:w="699"/>
        <w:gridCol w:w="10211"/>
        <w:gridCol w:w="1418"/>
        <w:gridCol w:w="1701"/>
      </w:tblGrid>
      <w:tr w:rsidR="00E463B5" w:rsidRPr="0005080B" w14:paraId="3F23F3CD" w14:textId="77777777" w:rsidTr="00BE02B1">
        <w:trPr>
          <w:trHeight w:val="340"/>
          <w:tblHeader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371064" w14:textId="75577010" w:rsidR="00E463B5" w:rsidRPr="0005080B" w:rsidRDefault="00E463B5" w:rsidP="000508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.</w:t>
            </w:r>
          </w:p>
        </w:tc>
        <w:tc>
          <w:tcPr>
            <w:tcW w:w="10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7C948F" w14:textId="77777777" w:rsidR="00E463B5" w:rsidRPr="0005080B" w:rsidRDefault="00E463B5" w:rsidP="000508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50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Search Ter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5C0FAF" w14:textId="77777777" w:rsidR="00E463B5" w:rsidRPr="0005080B" w:rsidRDefault="00E463B5" w:rsidP="000508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5080B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atabas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2D9118" w14:textId="1FE9C9D2" w:rsidR="00E463B5" w:rsidRPr="0005080B" w:rsidRDefault="00E463B5" w:rsidP="0005080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No. of returns</w:t>
            </w:r>
          </w:p>
        </w:tc>
      </w:tr>
      <w:tr w:rsidR="00E463B5" w:rsidRPr="0005080B" w14:paraId="60451A40" w14:textId="77777777" w:rsidTr="00BE02B1">
        <w:trPr>
          <w:trHeight w:val="777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AF8B9" w14:textId="69A0DB3A" w:rsidR="00E463B5" w:rsidRPr="0005080B" w:rsidRDefault="00E463B5" w:rsidP="00050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0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1129F" w14:textId="77777777" w:rsidR="00E463B5" w:rsidRDefault="00E463B5" w:rsidP="00F71192">
            <w:pPr>
              <w:pStyle w:val="ListParagraph"/>
              <w:numPr>
                <w:ilvl w:val="0"/>
                <w:numId w:val="6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A91ECD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(((neoplasms[mesh]) OR (cancer*)) AND ((((((survivors[mesh]) OR (patients[mesh])) OR (survivorship[mesh])) OR (survivor*)) OR (patient*)) OR (survivorship))) OR ((cancer survivors[mesh]) OR ("cancer survivors*"))) AND ((decision support techniques[mesh]) OR ("decision aid*"))</w:t>
            </w:r>
          </w:p>
          <w:p w14:paraId="07345EE8" w14:textId="77777777" w:rsidR="00E463B5" w:rsidRDefault="00E463B5" w:rsidP="00F71192">
            <w:pPr>
              <w:pStyle w:val="ListParagraph"/>
              <w:numPr>
                <w:ilvl w:val="0"/>
                <w:numId w:val="6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(((neoplasms[mesh]) OR (cancer*)) AND ((((palliative care[mesh]) OR (palliative)) OR (supportive)) OR (post-treatment*))) AND ((decision support techniques[mesh]) OR ("decision aid*"))) </w:t>
            </w:r>
          </w:p>
          <w:p w14:paraId="10F48C67" w14:textId="1C6C70E9" w:rsidR="00E463B5" w:rsidRPr="00A91ECD" w:rsidRDefault="00E463B5" w:rsidP="00F71192">
            <w:pPr>
              <w:pStyle w:val="ListParagraph"/>
              <w:numPr>
                <w:ilvl w:val="0"/>
                <w:numId w:val="6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OR 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BB11EE" w14:textId="545EE7CB" w:rsidR="00E463B5" w:rsidRPr="0005080B" w:rsidRDefault="00E463B5" w:rsidP="00050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ubM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B1A6" w14:textId="62F51BE7" w:rsidR="00E463B5" w:rsidRPr="00E463B5" w:rsidRDefault="00F71192" w:rsidP="00E46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29</w:t>
            </w:r>
          </w:p>
        </w:tc>
      </w:tr>
      <w:tr w:rsidR="00E463B5" w:rsidRPr="0005080B" w14:paraId="5A16AA7F" w14:textId="77777777" w:rsidTr="00BE02B1">
        <w:trPr>
          <w:trHeight w:val="1360"/>
        </w:trPr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58755" w14:textId="6363885F" w:rsidR="00E463B5" w:rsidRPr="0005080B" w:rsidRDefault="00F71192" w:rsidP="00050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02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493AC5" w14:textId="77777777" w:rsidR="00E463B5" w:rsidRDefault="00E463B5" w:rsidP="00BE02B1">
            <w:pPr>
              <w:pStyle w:val="ListParagraph"/>
              <w:numPr>
                <w:ilvl w:val="0"/>
                <w:numId w:val="7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F71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gnant neoplasm'/exp AND ('survivor'/exp OR 'survivorship'/exp OR 'patient'/exp) AND ('decision aid'/exp OR 'decision tool' OR 'decision support tool'/exp) AND ([</w:t>
            </w:r>
            <w:proofErr w:type="spellStart"/>
            <w:r w:rsidRPr="00F71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F71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/</w:t>
            </w:r>
            <w:proofErr w:type="spellStart"/>
            <w:r w:rsidRPr="00F71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m</w:t>
            </w:r>
            <w:proofErr w:type="spellEnd"/>
            <w:r w:rsidRPr="00F711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10E102A5" w14:textId="77777777" w:rsidR="00F71192" w:rsidRDefault="00F71192" w:rsidP="00BE02B1">
            <w:pPr>
              <w:pStyle w:val="ListParagraph"/>
              <w:numPr>
                <w:ilvl w:val="0"/>
                <w:numId w:val="7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ncer survivor'/exp AND ('decision aid'/exp OR 'decision tool' OR 'decision support tool'/exp) AND ([</w:t>
            </w:r>
            <w:proofErr w:type="spellStart"/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/</w:t>
            </w:r>
            <w:proofErr w:type="spellStart"/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m</w:t>
            </w:r>
            <w:proofErr w:type="spellEnd"/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75A61FE" w14:textId="77777777" w:rsidR="00F71192" w:rsidRDefault="00F71192" w:rsidP="00BE02B1">
            <w:pPr>
              <w:pStyle w:val="ListParagraph"/>
              <w:numPr>
                <w:ilvl w:val="0"/>
                <w:numId w:val="7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alignant neoplasm'/exp AND ('decision aid'/exp OR 'decision tool' OR 'decision support tool'/exp) AND (palliative OR 'supportive care'/exp OR 'post-treatment') AND ([</w:t>
            </w:r>
            <w:proofErr w:type="spellStart"/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]/</w:t>
            </w:r>
            <w:proofErr w:type="spellStart"/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m</w:t>
            </w:r>
            <w:proofErr w:type="spellEnd"/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  <w:p w14:paraId="4335A4B7" w14:textId="3DEFFAD5" w:rsidR="00F71192" w:rsidRPr="00F71192" w:rsidRDefault="00F71192" w:rsidP="00BE02B1">
            <w:pPr>
              <w:pStyle w:val="ListParagraph"/>
              <w:numPr>
                <w:ilvl w:val="0"/>
                <w:numId w:val="7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OR 2 OR 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FCDC57" w14:textId="77777777" w:rsidR="00E463B5" w:rsidRPr="0005080B" w:rsidRDefault="00E463B5" w:rsidP="00050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5080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mbas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2E48B" w14:textId="5AA60ACC" w:rsidR="00E463B5" w:rsidRPr="00E463B5" w:rsidRDefault="00E463B5" w:rsidP="00E46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1205A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 w:rsid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</w:tr>
      <w:tr w:rsidR="00E463B5" w:rsidRPr="0005080B" w14:paraId="51A8D8A8" w14:textId="77777777" w:rsidTr="00BE02B1">
        <w:trPr>
          <w:trHeight w:val="136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C5964D" w14:textId="558C7D5F" w:rsidR="00E463B5" w:rsidRDefault="00E463B5" w:rsidP="00050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0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8733F4" w14:textId="6032D2A9" w:rsidR="00E463B5" w:rsidRPr="00BE02B1" w:rsidRDefault="00E463B5" w:rsidP="00BE02B1">
            <w:pPr>
              <w:pStyle w:val="ListParagraph"/>
              <w:numPr>
                <w:ilvl w:val="0"/>
                <w:numId w:val="9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xp Breast Neoplasms/ or exp Nervous System Neoplasms/ or exp Brain Neoplasms/ or exp Neoplasms/ or exp Endocrine Neoplasms/ or exp Benign Neoplasms/ or neoplasm*.</w:t>
            </w:r>
            <w:proofErr w:type="spellStart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</w:t>
            </w:r>
            <w:proofErr w:type="spellEnd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 or cancer*.mp</w:t>
            </w:r>
          </w:p>
          <w:p w14:paraId="7AE0FE5D" w14:textId="2D7D1C70" w:rsidR="00E463B5" w:rsidRPr="00BE02B1" w:rsidRDefault="00E463B5" w:rsidP="00BE02B1">
            <w:pPr>
              <w:pStyle w:val="ListParagraph"/>
              <w:numPr>
                <w:ilvl w:val="0"/>
                <w:numId w:val="9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urvivor*.mp or patient*.mp or survivorship.mp</w:t>
            </w:r>
          </w:p>
          <w:p w14:paraId="248B371D" w14:textId="00BF896F" w:rsidR="00E463B5" w:rsidRPr="00BE02B1" w:rsidRDefault="00E463B5" w:rsidP="00BE02B1">
            <w:pPr>
              <w:pStyle w:val="ListParagraph"/>
              <w:numPr>
                <w:ilvl w:val="0"/>
                <w:numId w:val="9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decision making/ or *choice </w:t>
            </w:r>
            <w:proofErr w:type="spellStart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havior</w:t>
            </w:r>
            <w:proofErr w:type="spellEnd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/ or exp Decision Support Systems/ or ((decision* or </w:t>
            </w:r>
            <w:proofErr w:type="spellStart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id</w:t>
            </w:r>
            <w:proofErr w:type="spellEnd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*) </w:t>
            </w:r>
            <w:proofErr w:type="spellStart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j</w:t>
            </w:r>
            <w:proofErr w:type="spellEnd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(support* or aid* or tool* or technique*)).</w:t>
            </w:r>
            <w:proofErr w:type="spellStart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mp</w:t>
            </w:r>
            <w:proofErr w:type="spellEnd"/>
          </w:p>
          <w:p w14:paraId="375FFE34" w14:textId="77777777" w:rsidR="00BE02B1" w:rsidRDefault="00E463B5" w:rsidP="00BE02B1">
            <w:pPr>
              <w:pStyle w:val="ListParagraph"/>
              <w:numPr>
                <w:ilvl w:val="0"/>
                <w:numId w:val="9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 and 2 and 3</w:t>
            </w:r>
          </w:p>
          <w:p w14:paraId="1A23F11A" w14:textId="32DBDAA7" w:rsidR="00E463B5" w:rsidRPr="00BE02B1" w:rsidRDefault="00E463B5" w:rsidP="00BE02B1">
            <w:pPr>
              <w:pStyle w:val="ListParagraph"/>
              <w:numPr>
                <w:ilvl w:val="0"/>
                <w:numId w:val="9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imit 4 to (</w:t>
            </w:r>
            <w:proofErr w:type="spellStart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english</w:t>
            </w:r>
            <w:proofErr w:type="spellEnd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language and </w:t>
            </w:r>
            <w:proofErr w:type="spellStart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r</w:t>
            </w:r>
            <w:proofErr w:type="spellEnd"/>
            <w:r w:rsidRPr="00BE02B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="1860 - 2021"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E51FD9" w14:textId="0D47A17F" w:rsidR="00E463B5" w:rsidRPr="0005080B" w:rsidRDefault="00E463B5" w:rsidP="00050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sycINFO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8B0E1A" w14:textId="4D24A43F" w:rsidR="00E463B5" w:rsidRPr="00E463B5" w:rsidRDefault="00E463B5" w:rsidP="00E46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463B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18</w:t>
            </w:r>
          </w:p>
        </w:tc>
      </w:tr>
      <w:tr w:rsidR="00E463B5" w:rsidRPr="0005080B" w14:paraId="31267816" w14:textId="77777777" w:rsidTr="00BE02B1">
        <w:trPr>
          <w:trHeight w:val="1360"/>
        </w:trPr>
        <w:tc>
          <w:tcPr>
            <w:tcW w:w="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7F1A85" w14:textId="2BD9B6CA" w:rsidR="00E463B5" w:rsidRDefault="00E463B5" w:rsidP="00050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102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32143" w14:textId="77777777" w:rsidR="00E463B5" w:rsidRDefault="00E463B5" w:rsidP="00BE02B1">
            <w:pPr>
              <w:pStyle w:val="ListParagraph"/>
              <w:numPr>
                <w:ilvl w:val="0"/>
                <w:numId w:val="5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52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 MH neoplasms+ AND cancer* ) AND ( ( MH survivorship+ OR MH survivors+ OR MH patients+ ) OR ( survivor* OR patient* OR survivorship ) ) AND ( MH "decision support techniques+" OR MH decision support systems, clinical OR ( ((decision* or </w:t>
            </w:r>
            <w:proofErr w:type="spellStart"/>
            <w:r w:rsidRPr="00EB52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id</w:t>
            </w:r>
            <w:proofErr w:type="spellEnd"/>
            <w:r w:rsidRPr="00EB52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) and (support* or aid* or tool* or technique*)) ) )</w:t>
            </w:r>
          </w:p>
          <w:p w14:paraId="38EFAF0B" w14:textId="77777777" w:rsidR="00E463B5" w:rsidRDefault="00E463B5" w:rsidP="00BE02B1">
            <w:pPr>
              <w:pStyle w:val="ListParagraph"/>
              <w:numPr>
                <w:ilvl w:val="0"/>
                <w:numId w:val="5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EB52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( MH “cancer survivors+" OR "cancer survivor*" ) AND ( MH "decision support techniques+" OR MH decision support systems, clinical OR ( ((decision* or </w:t>
            </w:r>
            <w:proofErr w:type="spellStart"/>
            <w:r w:rsidRPr="00EB52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ecid</w:t>
            </w:r>
            <w:proofErr w:type="spellEnd"/>
            <w:r w:rsidRPr="00EB52C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) and (support* or aid* or tool* or technique*)) ) )</w:t>
            </w:r>
          </w:p>
          <w:p w14:paraId="282955E1" w14:textId="6CB75969" w:rsidR="00E463B5" w:rsidRPr="00EB52C0" w:rsidRDefault="00E463B5" w:rsidP="00BE02B1">
            <w:pPr>
              <w:pStyle w:val="ListParagraph"/>
              <w:numPr>
                <w:ilvl w:val="0"/>
                <w:numId w:val="5"/>
              </w:numPr>
              <w:spacing w:before="100" w:after="100"/>
              <w:ind w:left="357" w:hanging="357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. 19 OR 2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D0726D" w14:textId="1253923A" w:rsidR="00E463B5" w:rsidRDefault="00E463B5" w:rsidP="0005080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INAH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F4F34B" w14:textId="17A9AFBC" w:rsidR="00E463B5" w:rsidRPr="00E463B5" w:rsidRDefault="00E463B5" w:rsidP="00E463B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7</w:t>
            </w:r>
          </w:p>
        </w:tc>
      </w:tr>
    </w:tbl>
    <w:p w14:paraId="782FC226" w14:textId="5B382629" w:rsidR="006F3F8D" w:rsidRDefault="006F3F8D">
      <w:pPr>
        <w:rPr>
          <w:rFonts w:ascii="Times New Roman" w:hAnsi="Times New Roman" w:cs="Times New Roman"/>
          <w:lang w:val="en-US"/>
        </w:rPr>
      </w:pPr>
    </w:p>
    <w:sectPr w:rsidR="006F3F8D" w:rsidSect="0092147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F97C0F"/>
    <w:multiLevelType w:val="hybridMultilevel"/>
    <w:tmpl w:val="4612A35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1FE010AC"/>
    <w:multiLevelType w:val="hybridMultilevel"/>
    <w:tmpl w:val="90D4BF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3937BF3"/>
    <w:multiLevelType w:val="hybridMultilevel"/>
    <w:tmpl w:val="E92006E0"/>
    <w:lvl w:ilvl="0" w:tplc="A9A0D07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26F6613"/>
    <w:multiLevelType w:val="hybridMultilevel"/>
    <w:tmpl w:val="80FA5538"/>
    <w:lvl w:ilvl="0" w:tplc="9E0E1C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1621AC"/>
    <w:multiLevelType w:val="hybridMultilevel"/>
    <w:tmpl w:val="FDE27B74"/>
    <w:lvl w:ilvl="0" w:tplc="9E0E1C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86B39E4"/>
    <w:multiLevelType w:val="hybridMultilevel"/>
    <w:tmpl w:val="42FAE37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3591E65"/>
    <w:multiLevelType w:val="hybridMultilevel"/>
    <w:tmpl w:val="9E10549C"/>
    <w:lvl w:ilvl="0" w:tplc="9E0E1C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0EE3B58"/>
    <w:multiLevelType w:val="hybridMultilevel"/>
    <w:tmpl w:val="C9A2DDB8"/>
    <w:lvl w:ilvl="0" w:tplc="9E0E1CB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55E7B67"/>
    <w:multiLevelType w:val="hybridMultilevel"/>
    <w:tmpl w:val="F5AC855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751266356">
    <w:abstractNumId w:val="8"/>
  </w:num>
  <w:num w:numId="2" w16cid:durableId="665518413">
    <w:abstractNumId w:val="1"/>
  </w:num>
  <w:num w:numId="3" w16cid:durableId="1875728899">
    <w:abstractNumId w:val="5"/>
  </w:num>
  <w:num w:numId="4" w16cid:durableId="1022055038">
    <w:abstractNumId w:val="0"/>
  </w:num>
  <w:num w:numId="5" w16cid:durableId="7799879">
    <w:abstractNumId w:val="7"/>
  </w:num>
  <w:num w:numId="6" w16cid:durableId="656570180">
    <w:abstractNumId w:val="3"/>
  </w:num>
  <w:num w:numId="7" w16cid:durableId="773481324">
    <w:abstractNumId w:val="6"/>
  </w:num>
  <w:num w:numId="8" w16cid:durableId="609094658">
    <w:abstractNumId w:val="4"/>
  </w:num>
  <w:num w:numId="9" w16cid:durableId="109976244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D4E"/>
    <w:rsid w:val="00011B2E"/>
    <w:rsid w:val="000210D2"/>
    <w:rsid w:val="00033535"/>
    <w:rsid w:val="00035A7E"/>
    <w:rsid w:val="0005080B"/>
    <w:rsid w:val="00051CC0"/>
    <w:rsid w:val="00070AC1"/>
    <w:rsid w:val="000811B1"/>
    <w:rsid w:val="00090155"/>
    <w:rsid w:val="000964A2"/>
    <w:rsid w:val="000B504D"/>
    <w:rsid w:val="000C0688"/>
    <w:rsid w:val="000C4E23"/>
    <w:rsid w:val="000C6AE7"/>
    <w:rsid w:val="000D457E"/>
    <w:rsid w:val="000D5B46"/>
    <w:rsid w:val="000D5CD5"/>
    <w:rsid w:val="0011180C"/>
    <w:rsid w:val="0011238D"/>
    <w:rsid w:val="00115E05"/>
    <w:rsid w:val="00116E2F"/>
    <w:rsid w:val="001205AE"/>
    <w:rsid w:val="001236C2"/>
    <w:rsid w:val="001270F7"/>
    <w:rsid w:val="001475D0"/>
    <w:rsid w:val="00160F6A"/>
    <w:rsid w:val="00162669"/>
    <w:rsid w:val="00173A65"/>
    <w:rsid w:val="001B3BE5"/>
    <w:rsid w:val="001B531C"/>
    <w:rsid w:val="001C378A"/>
    <w:rsid w:val="001D6DD7"/>
    <w:rsid w:val="00203AF8"/>
    <w:rsid w:val="0020408E"/>
    <w:rsid w:val="00221F3C"/>
    <w:rsid w:val="0022485C"/>
    <w:rsid w:val="00236942"/>
    <w:rsid w:val="0024217F"/>
    <w:rsid w:val="0024249A"/>
    <w:rsid w:val="002559CB"/>
    <w:rsid w:val="002614D9"/>
    <w:rsid w:val="002674F1"/>
    <w:rsid w:val="002760AA"/>
    <w:rsid w:val="00277CA2"/>
    <w:rsid w:val="002812EA"/>
    <w:rsid w:val="00294577"/>
    <w:rsid w:val="002978B0"/>
    <w:rsid w:val="002B093D"/>
    <w:rsid w:val="002B296B"/>
    <w:rsid w:val="002C1CA1"/>
    <w:rsid w:val="002C35DD"/>
    <w:rsid w:val="002D5596"/>
    <w:rsid w:val="002F66FC"/>
    <w:rsid w:val="00300AA6"/>
    <w:rsid w:val="00304145"/>
    <w:rsid w:val="00320190"/>
    <w:rsid w:val="00321A60"/>
    <w:rsid w:val="0033094D"/>
    <w:rsid w:val="00330C31"/>
    <w:rsid w:val="003336DC"/>
    <w:rsid w:val="0033460C"/>
    <w:rsid w:val="003407B6"/>
    <w:rsid w:val="003434CB"/>
    <w:rsid w:val="00357D3C"/>
    <w:rsid w:val="00371165"/>
    <w:rsid w:val="003B7C82"/>
    <w:rsid w:val="003C6AD7"/>
    <w:rsid w:val="003C7910"/>
    <w:rsid w:val="003D21B7"/>
    <w:rsid w:val="003D3D2E"/>
    <w:rsid w:val="003D6C23"/>
    <w:rsid w:val="003E0E9E"/>
    <w:rsid w:val="003F1043"/>
    <w:rsid w:val="0041098E"/>
    <w:rsid w:val="004371D9"/>
    <w:rsid w:val="00445107"/>
    <w:rsid w:val="00450533"/>
    <w:rsid w:val="00483C43"/>
    <w:rsid w:val="004959DF"/>
    <w:rsid w:val="004A45A9"/>
    <w:rsid w:val="004B0E03"/>
    <w:rsid w:val="004C5B9A"/>
    <w:rsid w:val="004E2670"/>
    <w:rsid w:val="004F5CBA"/>
    <w:rsid w:val="00536CC9"/>
    <w:rsid w:val="00547022"/>
    <w:rsid w:val="0055189D"/>
    <w:rsid w:val="00574D4E"/>
    <w:rsid w:val="00596086"/>
    <w:rsid w:val="005D7EFE"/>
    <w:rsid w:val="005F52D3"/>
    <w:rsid w:val="00606698"/>
    <w:rsid w:val="0061508E"/>
    <w:rsid w:val="00616788"/>
    <w:rsid w:val="00630B17"/>
    <w:rsid w:val="006438D2"/>
    <w:rsid w:val="0064519B"/>
    <w:rsid w:val="0068221D"/>
    <w:rsid w:val="006A271C"/>
    <w:rsid w:val="006B7204"/>
    <w:rsid w:val="006B7268"/>
    <w:rsid w:val="006C6DF5"/>
    <w:rsid w:val="006F3F8D"/>
    <w:rsid w:val="00705C7C"/>
    <w:rsid w:val="007103F3"/>
    <w:rsid w:val="007169CB"/>
    <w:rsid w:val="00716A78"/>
    <w:rsid w:val="00746376"/>
    <w:rsid w:val="00753375"/>
    <w:rsid w:val="0075342C"/>
    <w:rsid w:val="00773DA0"/>
    <w:rsid w:val="00776CA5"/>
    <w:rsid w:val="007B7B4C"/>
    <w:rsid w:val="007D3F5B"/>
    <w:rsid w:val="007E0F58"/>
    <w:rsid w:val="007E59B4"/>
    <w:rsid w:val="007F28A4"/>
    <w:rsid w:val="007F35D5"/>
    <w:rsid w:val="008115CC"/>
    <w:rsid w:val="0081537A"/>
    <w:rsid w:val="00821E2A"/>
    <w:rsid w:val="008251CD"/>
    <w:rsid w:val="008450AE"/>
    <w:rsid w:val="0086307E"/>
    <w:rsid w:val="00873039"/>
    <w:rsid w:val="0087518A"/>
    <w:rsid w:val="008B5380"/>
    <w:rsid w:val="008E23D3"/>
    <w:rsid w:val="00905D3F"/>
    <w:rsid w:val="009129D7"/>
    <w:rsid w:val="00921474"/>
    <w:rsid w:val="0092605E"/>
    <w:rsid w:val="009344E7"/>
    <w:rsid w:val="00937AE7"/>
    <w:rsid w:val="00960F57"/>
    <w:rsid w:val="009848E2"/>
    <w:rsid w:val="0099356F"/>
    <w:rsid w:val="009943BF"/>
    <w:rsid w:val="009B11D6"/>
    <w:rsid w:val="009C63AC"/>
    <w:rsid w:val="009C784D"/>
    <w:rsid w:val="009D3814"/>
    <w:rsid w:val="009E1B6D"/>
    <w:rsid w:val="009F46DF"/>
    <w:rsid w:val="00A0082F"/>
    <w:rsid w:val="00A0168E"/>
    <w:rsid w:val="00A06CF1"/>
    <w:rsid w:val="00A06D70"/>
    <w:rsid w:val="00A11CA8"/>
    <w:rsid w:val="00A20C65"/>
    <w:rsid w:val="00A22358"/>
    <w:rsid w:val="00A376CA"/>
    <w:rsid w:val="00A408C2"/>
    <w:rsid w:val="00A57C14"/>
    <w:rsid w:val="00A609DB"/>
    <w:rsid w:val="00A67E56"/>
    <w:rsid w:val="00A75F44"/>
    <w:rsid w:val="00A808FD"/>
    <w:rsid w:val="00A91ECD"/>
    <w:rsid w:val="00AA1AB5"/>
    <w:rsid w:val="00AA3686"/>
    <w:rsid w:val="00AB1A9F"/>
    <w:rsid w:val="00AB5DA9"/>
    <w:rsid w:val="00AC390D"/>
    <w:rsid w:val="00AD1289"/>
    <w:rsid w:val="00AD74B4"/>
    <w:rsid w:val="00AF6618"/>
    <w:rsid w:val="00B4770B"/>
    <w:rsid w:val="00B54405"/>
    <w:rsid w:val="00B64564"/>
    <w:rsid w:val="00B9246F"/>
    <w:rsid w:val="00B96B1F"/>
    <w:rsid w:val="00BA30A7"/>
    <w:rsid w:val="00BA30FB"/>
    <w:rsid w:val="00BB3FEB"/>
    <w:rsid w:val="00BC30BF"/>
    <w:rsid w:val="00BC4B8B"/>
    <w:rsid w:val="00BC641A"/>
    <w:rsid w:val="00BD5F90"/>
    <w:rsid w:val="00BE02B1"/>
    <w:rsid w:val="00BE0818"/>
    <w:rsid w:val="00BF39F7"/>
    <w:rsid w:val="00BF4391"/>
    <w:rsid w:val="00C008DD"/>
    <w:rsid w:val="00C13E19"/>
    <w:rsid w:val="00C37B68"/>
    <w:rsid w:val="00C56C9D"/>
    <w:rsid w:val="00C5780A"/>
    <w:rsid w:val="00C636B2"/>
    <w:rsid w:val="00C84DB5"/>
    <w:rsid w:val="00C91364"/>
    <w:rsid w:val="00C9755F"/>
    <w:rsid w:val="00D02F2E"/>
    <w:rsid w:val="00D05A7D"/>
    <w:rsid w:val="00D20C71"/>
    <w:rsid w:val="00D51F98"/>
    <w:rsid w:val="00D604D5"/>
    <w:rsid w:val="00D62B40"/>
    <w:rsid w:val="00D7371C"/>
    <w:rsid w:val="00D7706C"/>
    <w:rsid w:val="00D8303B"/>
    <w:rsid w:val="00D90F21"/>
    <w:rsid w:val="00D92812"/>
    <w:rsid w:val="00DC06BA"/>
    <w:rsid w:val="00DD0FBC"/>
    <w:rsid w:val="00DE4613"/>
    <w:rsid w:val="00DF1FD7"/>
    <w:rsid w:val="00DF4806"/>
    <w:rsid w:val="00E138D2"/>
    <w:rsid w:val="00E436A4"/>
    <w:rsid w:val="00E463A6"/>
    <w:rsid w:val="00E463B5"/>
    <w:rsid w:val="00E570EC"/>
    <w:rsid w:val="00EA5FD0"/>
    <w:rsid w:val="00EB428C"/>
    <w:rsid w:val="00EB52C0"/>
    <w:rsid w:val="00EC1407"/>
    <w:rsid w:val="00EF0FCF"/>
    <w:rsid w:val="00F033FD"/>
    <w:rsid w:val="00F1401E"/>
    <w:rsid w:val="00F1572C"/>
    <w:rsid w:val="00F22FC9"/>
    <w:rsid w:val="00F35A9D"/>
    <w:rsid w:val="00F71192"/>
    <w:rsid w:val="00F745FB"/>
    <w:rsid w:val="00F7736D"/>
    <w:rsid w:val="00F82F42"/>
    <w:rsid w:val="00F966F9"/>
    <w:rsid w:val="00FC2745"/>
    <w:rsid w:val="00FC4E74"/>
    <w:rsid w:val="00FD4402"/>
    <w:rsid w:val="00FE115F"/>
    <w:rsid w:val="00FF6562"/>
    <w:rsid w:val="00FF6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8770B2"/>
  <w15:chartTrackingRefBased/>
  <w15:docId w15:val="{F8F42462-65BC-8E45-885E-36DBACC836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536CC9"/>
    <w:pPr>
      <w:widowControl w:val="0"/>
      <w:autoSpaceDE w:val="0"/>
      <w:autoSpaceDN w:val="0"/>
      <w:adjustRightInd w:val="0"/>
    </w:pPr>
    <w:rPr>
      <w:rFonts w:ascii="Calibri" w:eastAsia="Times New Roman" w:hAnsi="Calibri" w:cs="Calibri"/>
      <w:color w:val="000000"/>
      <w:lang w:val="en-CA" w:eastAsia="en-CA"/>
    </w:rPr>
  </w:style>
  <w:style w:type="table" w:styleId="TableGrid">
    <w:name w:val="Table Grid"/>
    <w:basedOn w:val="TableNormal"/>
    <w:uiPriority w:val="39"/>
    <w:rsid w:val="00321A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E23D3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AD74B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nhideWhenUsed/>
    <w:rsid w:val="00937AE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0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12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0167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6424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83244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2513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796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04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1151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2616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88269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555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0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89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41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139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6306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093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5377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44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879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09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9355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14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8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72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9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70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38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528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58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4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a.chan@uci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0</TotalTime>
  <Pages>2</Pages>
  <Words>366</Words>
  <Characters>209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 Yu</dc:creator>
  <cp:keywords/>
  <dc:description/>
  <cp:lastModifiedBy>Ke Yu</cp:lastModifiedBy>
  <cp:revision>212</cp:revision>
  <dcterms:created xsi:type="dcterms:W3CDTF">2022-03-18T01:51:00Z</dcterms:created>
  <dcterms:modified xsi:type="dcterms:W3CDTF">2022-06-06T14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Unique User Id_1">
    <vt:lpwstr>90e19fb6-972d-318f-b196-1a2d55c45f3b</vt:lpwstr>
  </property>
  <property fmtid="{D5CDD505-2E9C-101B-9397-08002B2CF9AE}" pid="3" name="Mendeley Citation Style_1">
    <vt:lpwstr>http://www.zotero.org/styles/journal-of-cancer-survivorship</vt:lpwstr>
  </property>
</Properties>
</file>